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401" w:type="dxa"/>
        <w:tblInd w:w="93" w:type="dxa"/>
        <w:tblLook w:val="04A0" w:firstRow="1" w:lastRow="0" w:firstColumn="1" w:lastColumn="0" w:noHBand="0" w:noVBand="1"/>
      </w:tblPr>
      <w:tblGrid>
        <w:gridCol w:w="3984"/>
        <w:gridCol w:w="1179"/>
        <w:gridCol w:w="2150"/>
        <w:gridCol w:w="2463"/>
        <w:gridCol w:w="1081"/>
        <w:gridCol w:w="2463"/>
        <w:gridCol w:w="1081"/>
      </w:tblGrid>
      <w:tr w:rsidR="00737D26" w:rsidRPr="00737D26" w:rsidTr="00737D26">
        <w:trPr>
          <w:trHeight w:val="255"/>
        </w:trPr>
        <w:tc>
          <w:tcPr>
            <w:tcW w:w="1440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ppendix. Odds ratios (OR), adjusted odds ratios (</w:t>
            </w:r>
            <w:proofErr w:type="spellStart"/>
            <w:r w:rsidRPr="00737D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OR</w:t>
            </w:r>
            <w:proofErr w:type="spellEnd"/>
            <w:r w:rsidRPr="00737D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) and 95% confidence </w:t>
            </w:r>
            <w:r w:rsidRPr="002942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intervals </w:t>
            </w:r>
            <w:r w:rsidR="0029424B" w:rsidRPr="002942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CI)</w:t>
            </w:r>
            <w:r w:rsidR="002942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37D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f factors associated with willingness to use a Drug Consumption Room (DCR) among current PWID</w:t>
            </w:r>
            <w:r w:rsidR="002942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(injected in last six months)</w:t>
            </w:r>
            <w:bookmarkStart w:id="0" w:name="_GoBack"/>
            <w:bookmarkEnd w:id="0"/>
            <w:r w:rsidRPr="00737D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in Scotland, 2017-18</w:t>
            </w:r>
          </w:p>
        </w:tc>
      </w:tr>
      <w:tr w:rsidR="00737D26" w:rsidRPr="00737D26" w:rsidTr="00737D26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37D26" w:rsidRPr="00737D26" w:rsidTr="00737D26">
        <w:trPr>
          <w:trHeight w:val="300"/>
        </w:trPr>
        <w:tc>
          <w:tcPr>
            <w:tcW w:w="3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7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737D2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otal</w:t>
            </w:r>
            <w:r w:rsidRPr="00737D26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  <w:r w:rsidRPr="00737D26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 xml:space="preserve">, </w:t>
            </w:r>
            <w:r w:rsidRPr="00737D2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15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D26" w:rsidRPr="0029424B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Willing to use a </w:t>
            </w:r>
            <w:proofErr w:type="spellStart"/>
            <w:r w:rsidRPr="00737D2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CR</w:t>
            </w:r>
            <w:r w:rsidRPr="00737D26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  <w:r w:rsidR="0029424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, (% of N)</w:t>
            </w:r>
          </w:p>
        </w:tc>
        <w:tc>
          <w:tcPr>
            <w:tcW w:w="70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verall sample (n=1442,  1082 willing to use a DCR)</w:t>
            </w:r>
          </w:p>
        </w:tc>
      </w:tr>
      <w:tr w:rsidR="00737D26" w:rsidRPr="00737D26" w:rsidTr="00737D26">
        <w:trPr>
          <w:trHeight w:val="300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15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R (95%</w:t>
            </w:r>
            <w:r w:rsidR="0029424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CI</w:t>
            </w:r>
            <w:r w:rsidRPr="00737D2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737D2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OR</w:t>
            </w:r>
            <w:proofErr w:type="spellEnd"/>
            <w:r w:rsidRPr="00737D2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(95%</w:t>
            </w:r>
            <w:r w:rsidR="0029424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CI</w:t>
            </w:r>
            <w:r w:rsidRPr="00737D2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</w:tr>
      <w:tr w:rsidR="00737D26" w:rsidRPr="00737D26" w:rsidTr="00737D26">
        <w:trPr>
          <w:trHeight w:val="300"/>
        </w:trPr>
        <w:tc>
          <w:tcPr>
            <w:tcW w:w="3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on recruited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737D26" w:rsidRPr="00737D26" w:rsidTr="00737D26">
        <w:trPr>
          <w:trHeight w:val="300"/>
        </w:trPr>
        <w:tc>
          <w:tcPr>
            <w:tcW w:w="3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st of Scotland</w:t>
            </w:r>
            <w:r w:rsidR="002942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excluding city centres)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9 (72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737D26" w:rsidRPr="00737D26" w:rsidTr="00737D26">
        <w:trPr>
          <w:trHeight w:val="300"/>
        </w:trPr>
        <w:tc>
          <w:tcPr>
            <w:tcW w:w="3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ottish city centres (excluding Glasgow)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 (83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6 (1.28 to 2.70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2 (1.10 to 2.39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14</w:t>
            </w:r>
          </w:p>
        </w:tc>
      </w:tr>
      <w:tr w:rsidR="00737D26" w:rsidRPr="00737D26" w:rsidTr="00737D26">
        <w:trPr>
          <w:trHeight w:val="300"/>
        </w:trPr>
        <w:tc>
          <w:tcPr>
            <w:tcW w:w="3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Glasgow city centre 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 (83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91 (1.31 to 2.79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9 (0.78 to 1.83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09</w:t>
            </w:r>
          </w:p>
        </w:tc>
      </w:tr>
      <w:tr w:rsidR="00737D26" w:rsidRPr="00737D26" w:rsidTr="00737D26">
        <w:trPr>
          <w:trHeight w:val="300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Homeless in last 6 months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737D26" w:rsidRPr="00737D26" w:rsidTr="00737D26">
        <w:trPr>
          <w:trHeight w:val="300"/>
        </w:trPr>
        <w:tc>
          <w:tcPr>
            <w:tcW w:w="3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4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0 (71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737D26" w:rsidRPr="00737D26" w:rsidTr="00737D26">
        <w:trPr>
          <w:trHeight w:val="30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0 (86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60 (1.89 to 3.57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06 (1.47 to 2.89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</w:tr>
      <w:tr w:rsidR="00737D26" w:rsidRPr="00737D26" w:rsidTr="00737D26">
        <w:trPr>
          <w:trHeight w:val="300"/>
        </w:trPr>
        <w:tc>
          <w:tcPr>
            <w:tcW w:w="516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jected heroin in last 6 month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737D26" w:rsidRPr="00737D26" w:rsidTr="00737D26">
        <w:trPr>
          <w:trHeight w:val="300"/>
        </w:trPr>
        <w:tc>
          <w:tcPr>
            <w:tcW w:w="3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 (63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737D26" w:rsidRPr="00737D26" w:rsidTr="00737D26">
        <w:trPr>
          <w:trHeight w:val="30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2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5 (76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4 (1.23 to 2.74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07 (1.35 to 3.18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1</w:t>
            </w:r>
          </w:p>
        </w:tc>
      </w:tr>
      <w:tr w:rsidR="00737D26" w:rsidRPr="00737D26" w:rsidTr="00737D26">
        <w:trPr>
          <w:trHeight w:val="300"/>
        </w:trPr>
        <w:tc>
          <w:tcPr>
            <w:tcW w:w="516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verdosed in the last year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7D26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737D26" w:rsidRPr="00737D26" w:rsidTr="00737D26">
        <w:trPr>
          <w:trHeight w:val="300"/>
        </w:trPr>
        <w:tc>
          <w:tcPr>
            <w:tcW w:w="3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6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7 (74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737D26" w:rsidRPr="00737D26" w:rsidTr="00737D26">
        <w:trPr>
          <w:trHeight w:val="30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 (80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6 (1.04 to 2.03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4 (0.72 to 1.48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32</w:t>
            </w:r>
          </w:p>
        </w:tc>
      </w:tr>
      <w:tr w:rsidR="00737D26" w:rsidRPr="00737D26" w:rsidTr="00737D26">
        <w:trPr>
          <w:trHeight w:val="300"/>
        </w:trPr>
        <w:tc>
          <w:tcPr>
            <w:tcW w:w="3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Multiple risk </w:t>
            </w:r>
            <w:proofErr w:type="spellStart"/>
            <w:r w:rsidRPr="00737D2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variable</w:t>
            </w:r>
            <w:r w:rsidRPr="00737D26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37D26">
              <w:rPr>
                <w:rFonts w:ascii="Calibri" w:eastAsia="Times New Roman" w:hAnsi="Calibri" w:cs="Times New Roman"/>
                <w:color w:val="FF0000"/>
                <w:lang w:eastAsia="en-GB"/>
              </w:rPr>
              <w:t> 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737D26" w:rsidRPr="00737D26" w:rsidTr="00737D26">
        <w:trPr>
          <w:trHeight w:val="300"/>
        </w:trPr>
        <w:tc>
          <w:tcPr>
            <w:tcW w:w="3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7 (66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737D26" w:rsidRPr="00737D26" w:rsidTr="00737D26">
        <w:trPr>
          <w:trHeight w:val="300"/>
        </w:trPr>
        <w:tc>
          <w:tcPr>
            <w:tcW w:w="3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7 (75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6 (1.17 to 2.08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5 (1.08 to 1.95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15</w:t>
            </w:r>
          </w:p>
        </w:tc>
      </w:tr>
      <w:tr w:rsidR="00737D26" w:rsidRPr="00737D26" w:rsidTr="00737D26">
        <w:trPr>
          <w:trHeight w:val="300"/>
        </w:trPr>
        <w:tc>
          <w:tcPr>
            <w:tcW w:w="3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3 (80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05 (1.47 to 2.88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96 (1.37 to 2.81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</w:tr>
      <w:tr w:rsidR="00737D26" w:rsidRPr="00737D26" w:rsidTr="00737D26">
        <w:trPr>
          <w:trHeight w:val="30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 4 or 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7 (85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02 (1.88 to 4.83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29 (1.37 to 3.83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26" w:rsidRPr="00737D26" w:rsidRDefault="00737D26" w:rsidP="00737D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1</w:t>
            </w:r>
          </w:p>
        </w:tc>
      </w:tr>
      <w:tr w:rsidR="00737D26" w:rsidRPr="00737D26" w:rsidTr="00737D26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37D26" w:rsidRPr="00737D26" w:rsidTr="00737D26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 xml:space="preserve">a </w:t>
            </w:r>
            <w:r w:rsidRPr="00737D2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cludes missing dat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37D26" w:rsidRPr="00737D26" w:rsidTr="00737D26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7D2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Pr="00737D2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ay not add due to missing data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37D26" w:rsidRPr="00737D26" w:rsidTr="00737D26">
        <w:trPr>
          <w:trHeight w:val="300"/>
        </w:trPr>
        <w:tc>
          <w:tcPr>
            <w:tcW w:w="133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D26" w:rsidRPr="00345600" w:rsidRDefault="00737D26" w:rsidP="00737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560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 xml:space="preserve">c </w:t>
            </w:r>
            <w:r w:rsidRPr="00345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mprised of the following risk factors: cocaine injecting, public injecting, sharing needles/syringes, high injecting frequency and re-using needle/syringe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D26" w:rsidRPr="00737D26" w:rsidRDefault="00737D26" w:rsidP="00737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2202E1" w:rsidRDefault="002202E1"/>
    <w:sectPr w:rsidR="002202E1" w:rsidSect="00737D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8DA"/>
    <w:rsid w:val="000818DA"/>
    <w:rsid w:val="002202E1"/>
    <w:rsid w:val="0029424B"/>
    <w:rsid w:val="00345600"/>
    <w:rsid w:val="00411A84"/>
    <w:rsid w:val="00737D26"/>
    <w:rsid w:val="00B27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CD64C"/>
  <w15:docId w15:val="{5CCC5C88-E945-4F5C-BFE3-EA77EA5FF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02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49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NSS</Company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t05</dc:creator>
  <cp:lastModifiedBy>kirstt05@nss.scot.nhs.uk</cp:lastModifiedBy>
  <cp:revision>3</cp:revision>
  <dcterms:created xsi:type="dcterms:W3CDTF">2020-03-23T10:10:00Z</dcterms:created>
  <dcterms:modified xsi:type="dcterms:W3CDTF">2020-03-23T10:11:00Z</dcterms:modified>
</cp:coreProperties>
</file>